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The number of patient received renal replacement therapy between two groups during the first week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3"/>
        <w:gridCol w:w="1821"/>
        <w:gridCol w:w="1984"/>
        <w:gridCol w:w="1134"/>
      </w:tblGrid>
      <w:tr>
        <w:trPr/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field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X group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DEX group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1, n=104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 receive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RT, n (%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2, n=102 (missing data n=1)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 received RRT, n (%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 (4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5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842" w:hRule="atLeast"/>
        </w:trPr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3, n=89 (missing data n=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 received RRT, n (%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3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4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422" w:hRule="atLeast"/>
        </w:trPr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4, n=81 (missing data n=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 received RRT, n (%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34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4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>
          <w:trHeight w:val="433" w:hRule="atLeast"/>
        </w:trPr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5, n=71 (missing data n=15)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 received RRT, n (%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 (3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5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433" w:hRule="atLeast"/>
        </w:trPr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6, n=59 (missing data n=25)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 received RRT, n (%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 (4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433" w:hRule="atLeast"/>
        </w:trPr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7, n=59 (missing data n=24)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 received RRT, n (%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32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 (4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DEX: dexmedetomidine, RRT: renal replacement therapy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Yu Gothic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8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Yu Gothic Light" w:hAnsi="Yu Gothic Light" w:eastAsia="Yu Gothic Light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Yu Gothic Light" w:hAnsi="Yu Gothic Light" w:eastAsia="Yu Gothic Light" w:cs="Times New Roman"/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3:30:00Z</dcterms:created>
  <dc:creator>Author</dc:creator>
  <dc:description/>
  <cp:keywords/>
  <dc:language>en-US</dc:language>
  <cp:lastModifiedBy>USER</cp:lastModifiedBy>
  <cp:lastPrinted>2017-06-06T06:54:00Z</cp:lastPrinted>
  <dcterms:modified xsi:type="dcterms:W3CDTF">2019-12-03T08:55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